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50B6B" w14:textId="100C247F" w:rsidR="003E5B85" w:rsidRPr="003E5B85" w:rsidRDefault="00F8233D" w:rsidP="003E5B85">
      <w:pPr>
        <w:spacing w:after="0" w:line="240" w:lineRule="auto"/>
        <w:ind w:left="-567" w:right="-1044"/>
        <w:jc w:val="both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Additional File 4</w:t>
      </w:r>
      <w:bookmarkStart w:id="0" w:name="_GoBack"/>
      <w:bookmarkEnd w:id="0"/>
      <w:r w:rsidR="003E5B85" w:rsidRPr="003E5B85">
        <w:rPr>
          <w:rFonts w:asciiTheme="minorHAnsi" w:hAnsiTheme="minorHAnsi" w:cstheme="minorHAnsi"/>
          <w:b/>
          <w:bCs/>
          <w:sz w:val="22"/>
        </w:rPr>
        <w:t>:</w:t>
      </w:r>
      <w:r w:rsidR="003E5B85">
        <w:rPr>
          <w:rFonts w:asciiTheme="minorHAnsi" w:hAnsiTheme="minorHAnsi" w:cstheme="minorHAnsi"/>
          <w:b/>
          <w:bCs/>
          <w:sz w:val="22"/>
        </w:rPr>
        <w:t xml:space="preserve"> Summarised d</w:t>
      </w:r>
      <w:r w:rsidR="003E5B85" w:rsidRPr="003E5B85">
        <w:rPr>
          <w:rFonts w:asciiTheme="minorHAnsi" w:hAnsiTheme="minorHAnsi" w:cstheme="minorHAnsi"/>
          <w:b/>
          <w:bCs/>
          <w:sz w:val="22"/>
        </w:rPr>
        <w:t>ata of studies on King George Island.</w:t>
      </w:r>
      <w:r w:rsidR="003E5B85" w:rsidRPr="003E5B85">
        <w:rPr>
          <w:rFonts w:asciiTheme="minorHAnsi" w:hAnsiTheme="minorHAnsi" w:cstheme="minorHAnsi"/>
          <w:sz w:val="22"/>
        </w:rPr>
        <w:t xml:space="preserve"> The table shows the locations of AMR studies on King George Island</w:t>
      </w:r>
      <w:r w:rsidR="003E5B85">
        <w:rPr>
          <w:rFonts w:asciiTheme="minorHAnsi" w:hAnsiTheme="minorHAnsi" w:cstheme="minorHAnsi"/>
          <w:sz w:val="22"/>
        </w:rPr>
        <w:t>, including d</w:t>
      </w:r>
      <w:r w:rsidR="003E5B85" w:rsidRPr="003E5B85">
        <w:rPr>
          <w:rFonts w:asciiTheme="minorHAnsi" w:hAnsiTheme="minorHAnsi" w:cstheme="minorHAnsi"/>
          <w:sz w:val="22"/>
        </w:rPr>
        <w:t xml:space="preserve">etails of the class of antibiotics resistance </w:t>
      </w:r>
      <w:r w:rsidR="00380FF2">
        <w:rPr>
          <w:rFonts w:asciiTheme="minorHAnsi" w:hAnsiTheme="minorHAnsi" w:cstheme="minorHAnsi"/>
          <w:sz w:val="22"/>
        </w:rPr>
        <w:t xml:space="preserve">was found </w:t>
      </w:r>
      <w:r w:rsidR="003E5B85" w:rsidRPr="003E5B85">
        <w:rPr>
          <w:rFonts w:asciiTheme="minorHAnsi" w:hAnsiTheme="minorHAnsi" w:cstheme="minorHAnsi"/>
          <w:sz w:val="22"/>
        </w:rPr>
        <w:t>to</w:t>
      </w:r>
      <w:r w:rsidR="00380FF2">
        <w:rPr>
          <w:rFonts w:asciiTheme="minorHAnsi" w:hAnsiTheme="minorHAnsi" w:cstheme="minorHAnsi"/>
          <w:sz w:val="22"/>
        </w:rPr>
        <w:t>, t</w:t>
      </w:r>
      <w:r w:rsidR="003E5B85" w:rsidRPr="003E5B85">
        <w:rPr>
          <w:rFonts w:asciiTheme="minorHAnsi" w:hAnsiTheme="minorHAnsi" w:cstheme="minorHAnsi"/>
          <w:sz w:val="22"/>
        </w:rPr>
        <w:t xml:space="preserve">he antibiotic names and </w:t>
      </w:r>
      <w:r w:rsidR="00267910">
        <w:rPr>
          <w:rFonts w:asciiTheme="minorHAnsi" w:hAnsiTheme="minorHAnsi" w:cstheme="minorHAnsi"/>
          <w:sz w:val="22"/>
        </w:rPr>
        <w:t xml:space="preserve">their nature, i.e., </w:t>
      </w:r>
      <w:r w:rsidR="003E5B85" w:rsidRPr="003E5B85">
        <w:rPr>
          <w:rFonts w:asciiTheme="minorHAnsi" w:hAnsiTheme="minorHAnsi" w:cstheme="minorHAnsi"/>
          <w:sz w:val="22"/>
        </w:rPr>
        <w:t xml:space="preserve">whether they are </w:t>
      </w:r>
      <w:r w:rsidR="00267910" w:rsidRPr="003E5B85">
        <w:rPr>
          <w:rFonts w:asciiTheme="minorHAnsi" w:hAnsiTheme="minorHAnsi" w:cstheme="minorHAnsi"/>
          <w:sz w:val="22"/>
        </w:rPr>
        <w:t>natural,</w:t>
      </w:r>
      <w:r w:rsidR="00267910">
        <w:rPr>
          <w:rFonts w:asciiTheme="minorHAnsi" w:hAnsiTheme="minorHAnsi" w:cstheme="minorHAnsi"/>
          <w:sz w:val="22"/>
        </w:rPr>
        <w:t xml:space="preserve"> </w:t>
      </w:r>
      <w:r w:rsidR="00267910" w:rsidRPr="003E5B85">
        <w:rPr>
          <w:rFonts w:asciiTheme="minorHAnsi" w:hAnsiTheme="minorHAnsi" w:cstheme="minorHAnsi"/>
          <w:sz w:val="22"/>
        </w:rPr>
        <w:t xml:space="preserve">semi-synthetic </w:t>
      </w:r>
      <w:r w:rsidR="00267910">
        <w:rPr>
          <w:rFonts w:asciiTheme="minorHAnsi" w:hAnsiTheme="minorHAnsi" w:cstheme="minorHAnsi"/>
          <w:sz w:val="22"/>
        </w:rPr>
        <w:t xml:space="preserve">or </w:t>
      </w:r>
      <w:r w:rsidR="003E5B85" w:rsidRPr="003E5B85">
        <w:rPr>
          <w:rFonts w:asciiTheme="minorHAnsi" w:hAnsiTheme="minorHAnsi" w:cstheme="minorHAnsi"/>
          <w:sz w:val="22"/>
        </w:rPr>
        <w:t>synthetic antibiotics</w:t>
      </w:r>
      <w:r w:rsidR="003E5B85">
        <w:rPr>
          <w:rFonts w:asciiTheme="minorHAnsi" w:hAnsiTheme="minorHAnsi" w:cstheme="minorHAnsi"/>
          <w:sz w:val="22"/>
        </w:rPr>
        <w:t xml:space="preserve">. </w:t>
      </w:r>
      <w:r w:rsidR="00692AB3" w:rsidRPr="00692AB3">
        <w:rPr>
          <w:rFonts w:asciiTheme="minorHAnsi" w:hAnsiTheme="minorHAnsi" w:cstheme="minorHAnsi"/>
          <w:sz w:val="22"/>
        </w:rPr>
        <w:t>The GPS coordinates differ in format between studies due to differences in reporting.</w:t>
      </w:r>
      <w:r w:rsidR="00692AB3">
        <w:rPr>
          <w:rFonts w:asciiTheme="minorHAnsi" w:hAnsiTheme="minorHAnsi" w:cstheme="minorHAnsi"/>
          <w:sz w:val="22"/>
        </w:rPr>
        <w:t xml:space="preserve"> </w:t>
      </w:r>
      <w:r w:rsidR="003E5B85" w:rsidRPr="00692AB3">
        <w:rPr>
          <w:rFonts w:asciiTheme="minorHAnsi" w:hAnsiTheme="minorHAnsi" w:cstheme="minorHAnsi"/>
          <w:sz w:val="22"/>
        </w:rPr>
        <w:t xml:space="preserve">Code to colours: </w:t>
      </w:r>
      <w:r w:rsidR="00380FF2" w:rsidRPr="00692AB3">
        <w:rPr>
          <w:rFonts w:asciiTheme="minorHAnsi" w:hAnsiTheme="minorHAnsi" w:cstheme="minorHAnsi"/>
          <w:sz w:val="22"/>
        </w:rPr>
        <w:t>red: synthetic resistance</w:t>
      </w:r>
      <w:r w:rsidR="003E5B85" w:rsidRPr="00692AB3">
        <w:rPr>
          <w:rFonts w:asciiTheme="minorHAnsi" w:hAnsiTheme="minorHAnsi" w:cstheme="minorHAnsi"/>
          <w:sz w:val="22"/>
        </w:rPr>
        <w:t>; yellow:  semi-synthetic; red: synthetic; green: natural and semi-synthetic</w:t>
      </w:r>
      <w:r w:rsidR="00380FF2" w:rsidRPr="00692AB3">
        <w:rPr>
          <w:rFonts w:asciiTheme="minorHAnsi" w:hAnsiTheme="minorHAnsi" w:cstheme="minorHAnsi"/>
          <w:sz w:val="22"/>
        </w:rPr>
        <w:t>. No locatio</w:t>
      </w:r>
      <w:r w:rsidR="00380FF2">
        <w:rPr>
          <w:rFonts w:asciiTheme="minorHAnsi" w:hAnsiTheme="minorHAnsi" w:cstheme="minorHAnsi"/>
          <w:sz w:val="22"/>
        </w:rPr>
        <w:t xml:space="preserve">ns with </w:t>
      </w:r>
      <w:r w:rsidR="00380FF2" w:rsidRPr="00380FF2">
        <w:rPr>
          <w:rFonts w:asciiTheme="minorHAnsi" w:hAnsiTheme="minorHAnsi" w:cstheme="minorHAnsi"/>
          <w:sz w:val="22"/>
        </w:rPr>
        <w:t>(i) natural resistance, (ii) natural and synthetic or (iii) synthetic and semi-sy</w:t>
      </w:r>
      <w:r w:rsidR="00380FF2">
        <w:rPr>
          <w:rFonts w:asciiTheme="minorHAnsi" w:hAnsiTheme="minorHAnsi" w:cstheme="minorHAnsi"/>
          <w:sz w:val="22"/>
        </w:rPr>
        <w:t>nthetic combinations were found</w:t>
      </w:r>
      <w:r w:rsidR="003E5B85" w:rsidRPr="003E5B85">
        <w:rPr>
          <w:rFonts w:asciiTheme="minorHAnsi" w:hAnsiTheme="minorHAnsi" w:cstheme="minorHAnsi"/>
          <w:sz w:val="22"/>
        </w:rPr>
        <w:t>.</w:t>
      </w:r>
    </w:p>
    <w:p w14:paraId="2153C6E3" w14:textId="77777777" w:rsidR="003E5B85" w:rsidRPr="003D0B2A" w:rsidRDefault="003E5B85" w:rsidP="003E5B85">
      <w:pPr>
        <w:spacing w:after="0" w:line="240" w:lineRule="auto"/>
        <w:ind w:left="-567" w:right="-1044"/>
        <w:jc w:val="both"/>
        <w:rPr>
          <w:rFonts w:ascii="Arial Narrow" w:hAnsi="Arial Narrow"/>
          <w:color w:val="002060"/>
        </w:rPr>
      </w:pPr>
    </w:p>
    <w:tbl>
      <w:tblPr>
        <w:tblW w:w="11275" w:type="dxa"/>
        <w:jc w:val="center"/>
        <w:tblLayout w:type="fixed"/>
        <w:tblLook w:val="0400" w:firstRow="0" w:lastRow="0" w:firstColumn="0" w:lastColumn="0" w:noHBand="0" w:noVBand="1"/>
      </w:tblPr>
      <w:tblGrid>
        <w:gridCol w:w="1460"/>
        <w:gridCol w:w="1229"/>
        <w:gridCol w:w="1417"/>
        <w:gridCol w:w="3037"/>
        <w:gridCol w:w="2066"/>
        <w:gridCol w:w="2066"/>
      </w:tblGrid>
      <w:tr w:rsidR="003E5B85" w:rsidRPr="00BA797D" w14:paraId="6FD652A0" w14:textId="77777777" w:rsidTr="003E5B85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1C317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utho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60DEB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atitu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0AB90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Longitude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2A02E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ntibiotic Clas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80211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ntibiotic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41BAB" w14:textId="77777777" w:rsidR="003E5B85" w:rsidRPr="003E5B85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 w:rsidRPr="003E5B85"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ntibiotic Nature</w:t>
            </w:r>
          </w:p>
        </w:tc>
      </w:tr>
      <w:tr w:rsidR="003E5B85" w:rsidRPr="00BA797D" w14:paraId="23547993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CA65C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Tam et al, 201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6CFF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12′14.9″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6226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7′47.5''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3CA0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β-lactam, aminoglycoside, cephalosporin, fluoroquinolon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lincosam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macrolide, aminocoumarin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glycopept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tibiotic, quinolon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polymyx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broad-spectrum antibiotic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A2FE1" w14:textId="46B6712F" w:rsidR="003E5B85" w:rsidRPr="003D0B2A" w:rsidRDefault="003C1D14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</w:t>
            </w:r>
            <w:r w:rsidR="003E5B85" w:rsidRPr="003D0B2A">
              <w:rPr>
                <w:rFonts w:ascii="Arial Narrow" w:hAnsi="Arial Narrow"/>
                <w:sz w:val="20"/>
                <w:szCs w:val="20"/>
              </w:rPr>
              <w:t>arbenicill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ceftazidime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cefixime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cefpirome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cephaloth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ciprofloxacin, clarithromycin, clindamycin, erythromycin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fusidic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 acid, gentamicin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latamoxef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lincomyc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metronidazole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mupiroc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nitrofurantoin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novobioc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rifampicin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spectinomyc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sulfonamides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 compound, trimethoprim, vancomycin, ampicillin,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nalidixic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 acid, chloramphenicol, kanamycin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sulfate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, tetracycline hydrochloride, and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polymyxin</w:t>
            </w:r>
            <w:proofErr w:type="spellEnd"/>
            <w:r w:rsidR="003E5B85" w:rsidRPr="003D0B2A">
              <w:rPr>
                <w:rFonts w:ascii="Arial Narrow" w:hAnsi="Arial Narrow"/>
                <w:sz w:val="20"/>
                <w:szCs w:val="20"/>
              </w:rPr>
              <w:t xml:space="preserve"> B </w:t>
            </w:r>
            <w:proofErr w:type="spellStart"/>
            <w:r w:rsidR="003E5B85" w:rsidRPr="003D0B2A">
              <w:rPr>
                <w:rFonts w:ascii="Arial Narrow" w:hAnsi="Arial Narrow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54A11BE6" w14:textId="7A7506C2" w:rsidR="00380FF2" w:rsidRDefault="00380FF2" w:rsidP="003E5B85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atural,</w:t>
            </w:r>
          </w:p>
          <w:p w14:paraId="65AA715A" w14:textId="77777777" w:rsidR="00380FF2" w:rsidRDefault="00380FF2" w:rsidP="003E5B85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</w:t>
            </w:r>
          </w:p>
          <w:p w14:paraId="2EEBB390" w14:textId="0D98340B" w:rsidR="003E5B85" w:rsidRPr="003D0B2A" w:rsidRDefault="00380FF2" w:rsidP="003E5B85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d Synthetic</w:t>
            </w:r>
          </w:p>
        </w:tc>
      </w:tr>
      <w:tr w:rsidR="003E5B85" w:rsidRPr="00BA797D" w14:paraId="2D92A981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8C33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5BB0C" w14:textId="07ACC95D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62°15.910</w:t>
            </w:r>
            <w:r w:rsidR="003C1D14" w:rsidRPr="003D0B2A">
              <w:rPr>
                <w:rFonts w:ascii="Arial Narrow" w:eastAsia="Arial Narrow" w:hAnsi="Arial Narrow" w:cs="Arial Narrow"/>
                <w:sz w:val="20"/>
                <w:szCs w:val="20"/>
              </w:rPr>
              <w:t>′</w:t>
            </w: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57954" w14:textId="0AB5990E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2.738</w:t>
            </w:r>
            <w:r w:rsidR="003C1D14" w:rsidRPr="003D0B2A">
              <w:rPr>
                <w:rFonts w:ascii="Arial Narrow" w:eastAsia="Arial Narrow" w:hAnsi="Arial Narrow" w:cs="Arial Narrow"/>
                <w:sz w:val="20"/>
                <w:szCs w:val="20"/>
              </w:rPr>
              <w:t>′</w:t>
            </w: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C474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89098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0BFEA78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Semi-synthetic</w:t>
            </w:r>
          </w:p>
        </w:tc>
      </w:tr>
      <w:tr w:rsidR="003E5B85" w:rsidRPr="00BA797D" w14:paraId="296E08A7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D7E4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2170C" w14:textId="0F2C0A0F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13.021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B1C79" w14:textId="278AA9D5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7.741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0242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6B51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62F2368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Semi-synthetic</w:t>
            </w:r>
          </w:p>
        </w:tc>
      </w:tr>
      <w:tr w:rsidR="003E5B85" w:rsidRPr="00BA797D" w14:paraId="4289EF73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EA729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FCE73" w14:textId="1E26DB74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62°12.666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FE3AC" w14:textId="0DA215B1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58°55.487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E2BC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2598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E71104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Semi-synthetic</w:t>
            </w:r>
          </w:p>
        </w:tc>
      </w:tr>
      <w:tr w:rsidR="003E5B85" w:rsidRPr="00BA797D" w14:paraId="3045755B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3D41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C2A81" w14:textId="53BDB4CD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62°13.710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780E4" w14:textId="2FCDF723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58°55.487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85F2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6469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Possible ARG-carrying plasmids for multidrug resistance and chloramphenico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EAEBAEA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Semi-synthetic</w:t>
            </w:r>
          </w:p>
        </w:tc>
      </w:tr>
      <w:tr w:rsidR="003E5B85" w:rsidRPr="00BA797D" w14:paraId="232BAD44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3EF6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56B2F" w14:textId="001A8E7D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62°12.667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DDFA3" w14:textId="0B8ECB51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  <w:t>58°55.65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949D4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Macrolid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oxazolidinon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β-lacta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22D2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Erythr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>, ampicillin, penicillin and cefazoli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FFACA33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Natural and Semi-synthetic</w:t>
            </w:r>
          </w:p>
        </w:tc>
      </w:tr>
      <w:tr w:rsidR="003E5B85" w:rsidRPr="00BA797D" w14:paraId="0C03E990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2E00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9033F" w14:textId="15D8FD65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12.867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E6326" w14:textId="36B0AB68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5.867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E8BC9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Macrolid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oxazolidinon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β-lacta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575D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Erythr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>, ampicillin, penicillin and cefazoli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4F6681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Natural and Semi-synthetic</w:t>
            </w:r>
          </w:p>
        </w:tc>
      </w:tr>
      <w:tr w:rsidR="003E5B85" w:rsidRPr="00BA797D" w14:paraId="5DA9EA43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3FD6D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DF658" w14:textId="407DD712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12.200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06D33" w14:textId="32AC86FB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9.75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A3890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Macrolid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oxazolidinon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β-lacta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8A98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Erythr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>, ampicillin, penicillin and cefazoli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D7C893D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Natural and Semi-synthetic</w:t>
            </w:r>
          </w:p>
        </w:tc>
      </w:tr>
      <w:tr w:rsidR="003E5B85" w:rsidRPr="00BA797D" w14:paraId="0B34E045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CE4FB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lastRenderedPageBreak/>
              <w:t>Yuan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94673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13.200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09EBE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°57.85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6A74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Macrolid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oxazolidinon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β-lacta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B465A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Erythr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rifamp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>, ampicillin, penicillin and cefazoli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5B6A71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>Natural and Semi-synthetic</w:t>
            </w:r>
          </w:p>
        </w:tc>
      </w:tr>
      <w:tr w:rsidR="00914775" w:rsidRPr="00BA797D" w14:paraId="3500865F" w14:textId="77777777" w:rsidTr="0086169B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58874" w14:textId="46579BF7" w:rsidR="00914775" w:rsidRPr="00914775" w:rsidRDefault="00914775" w:rsidP="0091477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914775">
              <w:rPr>
                <w:rFonts w:ascii="Arial Narrow" w:hAnsi="Arial Narrow"/>
                <w:b/>
                <w:sz w:val="20"/>
                <w:szCs w:val="20"/>
              </w:rPr>
              <w:t>Hernández et al, 201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0AFE5" w14:textId="2A073FE7" w:rsidR="00914775" w:rsidRPr="00914775" w:rsidRDefault="00914775" w:rsidP="0091477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914775">
              <w:rPr>
                <w:rFonts w:ascii="Arial Narrow" w:hAnsi="Arial Narrow"/>
                <w:sz w:val="20"/>
                <w:szCs w:val="20"/>
              </w:rPr>
              <w:t>63°19’15’’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8B14B" w14:textId="732B4D58" w:rsidR="00914775" w:rsidRPr="00914775" w:rsidRDefault="00914775" w:rsidP="0091477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914775">
              <w:rPr>
                <w:rFonts w:ascii="Arial Narrow" w:hAnsi="Arial Narrow"/>
                <w:sz w:val="20"/>
                <w:szCs w:val="20"/>
              </w:rPr>
              <w:t>57°53’55’’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6608F" w14:textId="7287FB3F" w:rsidR="00914775" w:rsidRPr="003D0B2A" w:rsidRDefault="0086169B" w:rsidP="0086169B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86169B">
              <w:rPr>
                <w:rFonts w:ascii="Arial Narrow" w:eastAsia="Arial Narrow" w:hAnsi="Arial Narrow" w:cs="Arial Narrow"/>
                <w:sz w:val="20"/>
                <w:szCs w:val="20"/>
              </w:rPr>
              <w:t>β-lacta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m</w:t>
            </w:r>
            <w:r w:rsidRPr="0086169B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broad-spectrum antibiotic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357BF" w14:textId="2FD8E44A" w:rsidR="00914775" w:rsidRPr="003D0B2A" w:rsidRDefault="00596D31" w:rsidP="00596D31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etracycline, ampicillin, streptomycin, </w:t>
            </w:r>
            <w:r w:rsidRPr="00596D31">
              <w:rPr>
                <w:rFonts w:ascii="Arial Narrow" w:hAnsi="Arial Narrow" w:cs="Arial"/>
                <w:sz w:val="20"/>
                <w:szCs w:val="20"/>
              </w:rPr>
              <w:t>chloramphenicol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alidix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acid,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efadroxil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596D31">
              <w:rPr>
                <w:rFonts w:ascii="Arial Narrow" w:hAnsi="Arial Narrow" w:cs="Arial"/>
                <w:sz w:val="20"/>
                <w:szCs w:val="20"/>
              </w:rPr>
              <w:t>fosfomycin</w:t>
            </w:r>
            <w:proofErr w:type="spellEnd"/>
            <w:r w:rsidRPr="00596D31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596D31">
              <w:rPr>
                <w:rFonts w:ascii="Arial Narrow" w:hAnsi="Arial Narrow" w:cs="Arial"/>
                <w:sz w:val="20"/>
                <w:szCs w:val="20"/>
              </w:rPr>
              <w:t>tigecycline</w:t>
            </w:r>
            <w:proofErr w:type="spellEnd"/>
            <w:r w:rsidRPr="00596D31">
              <w:rPr>
                <w:rFonts w:ascii="Arial Narrow" w:hAnsi="Arial Narrow" w:cs="Arial"/>
                <w:sz w:val="20"/>
                <w:szCs w:val="20"/>
              </w:rPr>
              <w:t>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596D31">
              <w:rPr>
                <w:rFonts w:ascii="Arial Narrow" w:hAnsi="Arial Narrow" w:cs="Arial"/>
                <w:sz w:val="20"/>
                <w:szCs w:val="20"/>
              </w:rPr>
              <w:t>trimethoprim-sulfamethoxazole, nitrofurantoin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amdinocillin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629DAD5D" w14:textId="77777777" w:rsidR="0086169B" w:rsidRDefault="0086169B" w:rsidP="0086169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610C6E3" w14:textId="77777777" w:rsidR="0086169B" w:rsidRDefault="0086169B" w:rsidP="0086169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2319EF5D" w14:textId="5CAAE734" w:rsidR="00914775" w:rsidRPr="003D0B2A" w:rsidRDefault="0086169B" w:rsidP="0086169B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3E5B85" w:rsidRPr="00BA797D" w14:paraId="6BC7DB73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C7DE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5C6CD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º 12’1.65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88ACC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º 57’36.96” 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1BCA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β-lactam, aminoglycoside, tetracyclin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trimethroprim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quinolon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E448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tetracycline, trimethoprim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xid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7CE73BA5" w14:textId="23114D95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DE81570" w14:textId="05D80DE5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3827D94B" w14:textId="001B4460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3E5B85" w:rsidRPr="00BA797D" w14:paraId="4B5540AA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AB65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3546D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º 12’5.07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A7B1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º 57’39.58” 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1029C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β-lactam, aminoglycoside, tetracyclin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trimethroprim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quinolon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E1D80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tetracycline, trimethoprim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xid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7DF38BFE" w14:textId="43052429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34E86DD" w14:textId="01F7D8FB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 </w:t>
            </w:r>
          </w:p>
          <w:p w14:paraId="1A9E70AC" w14:textId="69768C54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3E5B85" w:rsidRPr="00BA797D" w14:paraId="0BB9847E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E8CDB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Hernández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E71E4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º 11’59.37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42AD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58 º57’31.16” 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C736B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β-lactam, aminoglycoside, tetracyclin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trimethroprim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and quinolon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44864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tetracycline, trimethoprim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xid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451368BE" w14:textId="14E94AE4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atural, </w:t>
            </w:r>
          </w:p>
          <w:p w14:paraId="14A62009" w14:textId="3F2736FA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 </w:t>
            </w:r>
          </w:p>
          <w:p w14:paraId="29DFD9F6" w14:textId="39DE22E4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3E5B85" w:rsidRPr="00BA797D" w14:paraId="769E75AC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C8C3F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Laganà</w:t>
            </w:r>
            <w:proofErr w:type="spellEnd"/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 xml:space="preserve">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D28C0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62° 11′ 53.5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11BC0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058° 56′ 29.6″ 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271F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β-lactam, cephalosporin, macrolide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fosfomycin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oxazolidinon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glycopeptide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inhibitor, quinolone and </w:t>
            </w:r>
            <w:proofErr w:type="spellStart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phenicol</w:t>
            </w:r>
            <w:proofErr w:type="spellEnd"/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derivativ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AC2B6" w14:textId="6020EFBD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/>
                <w:sz w:val="20"/>
                <w:szCs w:val="20"/>
              </w:rPr>
              <w:t xml:space="preserve">Cefuroxime, erythromyc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fosfomyc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lincomyc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linezolid, methicill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oxacill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penicill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teicoplan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vancomyc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amoxycill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azithromyc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carbenicill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cefazolin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cinoxac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chloramphen</w:t>
            </w:r>
            <w:proofErr w:type="spellEnd"/>
            <w:r w:rsidR="003C1D14">
              <w:rPr>
                <w:rFonts w:ascii="Arial Narrow" w:hAnsi="Arial Narrow"/>
                <w:sz w:val="20"/>
                <w:szCs w:val="20"/>
              </w:rPr>
              <w:t xml:space="preserve"> and</w:t>
            </w:r>
            <w:r w:rsidRPr="003D0B2A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mezlocillin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>,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10C7984" w14:textId="0D0F4028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D0B2A">
              <w:rPr>
                <w:rFonts w:ascii="Arial Narrow" w:hAnsi="Arial Narrow"/>
                <w:sz w:val="20"/>
                <w:szCs w:val="20"/>
              </w:rPr>
              <w:t>Natural and Semi</w:t>
            </w:r>
            <w:r w:rsidR="003C1D14">
              <w:rPr>
                <w:rFonts w:ascii="Arial Narrow" w:hAnsi="Arial Narrow"/>
                <w:sz w:val="20"/>
                <w:szCs w:val="20"/>
              </w:rPr>
              <w:t>-</w:t>
            </w:r>
            <w:r w:rsidR="00380FF2">
              <w:rPr>
                <w:rFonts w:ascii="Arial Narrow" w:hAnsi="Arial Narrow"/>
                <w:sz w:val="20"/>
                <w:szCs w:val="20"/>
              </w:rPr>
              <w:t xml:space="preserve">synthetic </w:t>
            </w:r>
          </w:p>
        </w:tc>
      </w:tr>
      <w:tr w:rsidR="003E5B85" w:rsidRPr="00BA797D" w14:paraId="54EAA10C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5349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>Rabbia</w:t>
            </w:r>
            <w:proofErr w:type="spellEnd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EFD97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62°12′1.65″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34BF2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58°57′36.96″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53E5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β-lactam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cephalosporin, aminoglycoside, quinolone, broad-spectrum antibiotics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of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51E4B" w14:textId="33E840C6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phaloth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tazid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ep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gentami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dix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, ciprofloxacin, tetracycline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="003C1D14">
              <w:rPr>
                <w:rFonts w:ascii="Arial Narrow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662107E8" w14:textId="5E74FC25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C393496" w14:textId="74889416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3577EDCD" w14:textId="7C0CD079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3E5B85" w:rsidRPr="00BA797D" w14:paraId="08AA6082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11F74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>Rabbia</w:t>
            </w:r>
            <w:proofErr w:type="spellEnd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073AB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62°12′5.07″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22863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58°57′39.58″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41975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β-lactam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cephalosporin, aminoglycoside, quinolone, broad-spectrum antibiotics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of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117FE2" w14:textId="7009AF4A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phaloth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tazid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ep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gentami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dix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, ciprofloxacin, tetracycline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="003C1D14">
              <w:rPr>
                <w:rFonts w:ascii="Arial Narrow" w:hAnsi="Arial Narrow" w:cs="Arial"/>
                <w:sz w:val="20"/>
                <w:szCs w:val="20"/>
              </w:rPr>
              <w:t xml:space="preserve"> and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5C94303A" w14:textId="36A60EB2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C0B1177" w14:textId="5C672257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0463EDE7" w14:textId="28CF2B84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3E5B85" w:rsidRPr="00BA797D" w14:paraId="522AE8D7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50770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>Rabbia</w:t>
            </w:r>
            <w:proofErr w:type="spellEnd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B0D9B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62°11′59.37″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5DCCE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58°57′31.16″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4C172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β-lactam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cephalosporin, aminoglycoside, quinolone, broad-spectrum antibiotics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of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2E20DC" w14:textId="3E968F09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phaloth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tazid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ep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lastRenderedPageBreak/>
              <w:t xml:space="preserve">gentami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dix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, ciprofloxacin, tetracycline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="003C1D14">
              <w:rPr>
                <w:rFonts w:ascii="Arial Narrow" w:hAnsi="Arial Narrow" w:cs="Arial"/>
                <w:sz w:val="20"/>
                <w:szCs w:val="20"/>
              </w:rPr>
              <w:t xml:space="preserve"> and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312F772F" w14:textId="7B9D4888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80FF2">
              <w:rPr>
                <w:rFonts w:ascii="Arial Narrow" w:hAnsi="Arial Narrow"/>
                <w:sz w:val="20"/>
                <w:szCs w:val="20"/>
              </w:rPr>
              <w:lastRenderedPageBreak/>
              <w:t>Natural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380FF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4FC2011" w14:textId="228B324C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46AF67B8" w14:textId="5BFD5943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3E5B85" w:rsidRPr="00BA797D" w14:paraId="56D4DF5B" w14:textId="77777777" w:rsidTr="00EA2341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368A1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>Rabbia</w:t>
            </w:r>
            <w:proofErr w:type="spellEnd"/>
            <w:r w:rsidRPr="003D0B2A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et al, 20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1D13C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62°12′58.65″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4E873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color w:val="000000"/>
                <w:sz w:val="20"/>
                <w:szCs w:val="20"/>
              </w:rPr>
              <w:t>58°57′35.21″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67526" w14:textId="77777777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β-lactam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cephalosporin, aminoglycoside, quinolone, broad-spectrum antibiotics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ofnamid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nd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8DF77" w14:textId="30FA2E80" w:rsidR="003E5B85" w:rsidRPr="003D0B2A" w:rsidRDefault="003E5B85" w:rsidP="003E5B85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Ampicill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phaloth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xitin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otax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tazid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cefepime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, streptomycin, gentamicin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nalidixic</w:t>
            </w:r>
            <w:proofErr w:type="spellEnd"/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acid, ciprofloxacin, tetracycline,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sulfonamide</w:t>
            </w:r>
            <w:proofErr w:type="spellEnd"/>
            <w:r w:rsidR="003C1D14">
              <w:rPr>
                <w:rFonts w:ascii="Arial Narrow" w:hAnsi="Arial Narrow" w:cs="Arial"/>
                <w:sz w:val="20"/>
                <w:szCs w:val="20"/>
              </w:rPr>
              <w:t xml:space="preserve"> and</w:t>
            </w:r>
            <w:r w:rsidRPr="003D0B2A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3D0B2A">
              <w:rPr>
                <w:rFonts w:ascii="Arial Narrow" w:hAnsi="Arial Narrow" w:cs="Arial"/>
                <w:sz w:val="20"/>
                <w:szCs w:val="20"/>
              </w:rPr>
              <w:t>trimethroprim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347F4B94" w14:textId="3BA978EA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atural,</w:t>
            </w:r>
          </w:p>
          <w:p w14:paraId="1283317A" w14:textId="1BD50C33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0B01959A" w14:textId="3654BE92" w:rsidR="003E5B85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D84002" w:rsidRPr="00BA797D" w14:paraId="11478A3A" w14:textId="77777777" w:rsidTr="00380FF2">
        <w:trPr>
          <w:trHeight w:val="175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9788E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proofErr w:type="spellStart"/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Jara</w:t>
            </w:r>
            <w:proofErr w:type="spellEnd"/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 xml:space="preserve"> et al, 202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2B8E7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62°12’59.70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C3D2C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58°57’51.90”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3B738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β-lactam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aminoglycoside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, quinolone, and cephalospori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8D176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Ampicillin, </w:t>
            </w:r>
            <w:proofErr w:type="spellStart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cefalotin</w:t>
            </w:r>
            <w:proofErr w:type="spellEnd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, cefuroxime, </w:t>
            </w:r>
            <w:proofErr w:type="spellStart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cefotaxime</w:t>
            </w:r>
            <w:proofErr w:type="spellEnd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ceftazidime</w:t>
            </w:r>
            <w:proofErr w:type="spellEnd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cefepime</w:t>
            </w:r>
            <w:proofErr w:type="spellEnd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, streptomycin, kanamycin, amikacin, gentamicin, </w:t>
            </w:r>
            <w:proofErr w:type="spellStart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nalidixic</w:t>
            </w:r>
            <w:proofErr w:type="spellEnd"/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 acid, ciprofloxacin, tetracycline,</w:t>
            </w:r>
            <w:r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85D06">
              <w:rPr>
                <w:rFonts w:ascii="Arial Narrow" w:hAnsi="Arial Narrow" w:cs="Segoe UI"/>
                <w:color w:val="222222"/>
                <w:sz w:val="20"/>
                <w:szCs w:val="20"/>
                <w:shd w:val="clear" w:color="auto" w:fill="FFFFFF"/>
              </w:rPr>
              <w:t>chloramphenicol</w:t>
            </w:r>
            <w:r>
              <w:rPr>
                <w:rFonts w:ascii="Segoe UI" w:hAnsi="Segoe UI" w:cs="Segoe UI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15975B73" w14:textId="3F13874C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atural,</w:t>
            </w:r>
          </w:p>
          <w:p w14:paraId="6A9C122F" w14:textId="793483D1" w:rsidR="00380FF2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Semi-synthetic and</w:t>
            </w:r>
          </w:p>
          <w:p w14:paraId="46C867EB" w14:textId="2C35E22C" w:rsidR="00D84002" w:rsidRPr="003D0B2A" w:rsidRDefault="00380FF2" w:rsidP="00380FF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D84002" w:rsidRPr="00BA797D" w14:paraId="68C9E7E2" w14:textId="77777777" w:rsidTr="00EA2341">
        <w:trPr>
          <w:trHeight w:val="214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E7D1C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a et al, 201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24AD3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62°12’59.70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D6E92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58°57’51.90”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7CE67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phonamide and fluoroquinolon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E60674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hAnsi="Arial Narrow"/>
                <w:sz w:val="20"/>
                <w:szCs w:val="20"/>
              </w:rPr>
              <w:t xml:space="preserve">Detected sul1, sul2 and </w:t>
            </w:r>
            <w:proofErr w:type="spellStart"/>
            <w:r w:rsidRPr="003D0B2A">
              <w:rPr>
                <w:rFonts w:ascii="Arial Narrow" w:hAnsi="Arial Narrow"/>
                <w:sz w:val="20"/>
                <w:szCs w:val="20"/>
              </w:rPr>
              <w:t>qnrs</w:t>
            </w:r>
            <w:proofErr w:type="spellEnd"/>
            <w:r w:rsidRPr="003D0B2A">
              <w:rPr>
                <w:rFonts w:ascii="Arial Narrow" w:hAnsi="Arial Narrow"/>
                <w:sz w:val="20"/>
                <w:szCs w:val="20"/>
              </w:rPr>
              <w:t xml:space="preserve"> in some sampl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D928375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D0B2A">
              <w:rPr>
                <w:rFonts w:ascii="Arial Narrow" w:hAnsi="Arial Narrow"/>
                <w:sz w:val="20"/>
                <w:szCs w:val="20"/>
              </w:rPr>
              <w:t>Synthetic</w:t>
            </w:r>
          </w:p>
        </w:tc>
      </w:tr>
      <w:tr w:rsidR="00D84002" w:rsidRPr="00BA797D" w14:paraId="3932466A" w14:textId="77777777" w:rsidTr="00EA2341">
        <w:trPr>
          <w:trHeight w:val="92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D1B4C7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b/>
                <w:bCs/>
                <w:sz w:val="20"/>
                <w:szCs w:val="20"/>
              </w:rPr>
              <w:t>Na et al, 202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0EA72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62°12’59.70”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EDB13" w14:textId="77777777" w:rsidR="00D84002" w:rsidRPr="00D84002" w:rsidRDefault="00D84002" w:rsidP="00D84002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84002">
              <w:rPr>
                <w:rFonts w:ascii="Arial Narrow" w:hAnsi="Arial Narrow" w:cstheme="minorHAnsi"/>
                <w:sz w:val="18"/>
                <w:szCs w:val="18"/>
              </w:rPr>
              <w:t>58°57’51.90”W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74290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ulphonamide and fluoroquinolon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18646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-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6F8FDED" w14:textId="77777777" w:rsidR="00D84002" w:rsidRPr="003D0B2A" w:rsidRDefault="00D84002" w:rsidP="00D8400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3D0B2A">
              <w:rPr>
                <w:rFonts w:ascii="Arial Narrow" w:eastAsia="Arial Narrow" w:hAnsi="Arial Narrow" w:cs="Arial Narrow"/>
                <w:sz w:val="20"/>
                <w:szCs w:val="20"/>
              </w:rPr>
              <w:t>Synthetic</w:t>
            </w:r>
          </w:p>
        </w:tc>
      </w:tr>
    </w:tbl>
    <w:p w14:paraId="58C417C3" w14:textId="77777777" w:rsidR="004009AA" w:rsidRDefault="004009AA" w:rsidP="003E5B85">
      <w:pPr>
        <w:spacing w:after="0" w:line="240" w:lineRule="auto"/>
      </w:pPr>
    </w:p>
    <w:sectPr w:rsidR="004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1C324" w16cex:dateUtc="2021-09-07T09:53:00Z"/>
  <w16cex:commentExtensible w16cex:durableId="24E1BE5B" w16cex:dateUtc="2021-09-07T09:32:00Z"/>
  <w16cex:commentExtensible w16cex:durableId="24E1C057" w16cex:dateUtc="2021-09-07T09:41:00Z"/>
  <w16cex:commentExtensible w16cex:durableId="24E1C0A7" w16cex:dateUtc="2021-09-07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9052FC" w16cid:durableId="24E1C324"/>
  <w16cid:commentId w16cid:paraId="5260FBB0" w16cid:durableId="24E1BE5B"/>
  <w16cid:commentId w16cid:paraId="50ED23A2" w16cid:durableId="24E1C057"/>
  <w16cid:commentId w16cid:paraId="668A436D" w16cid:durableId="24E1C0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B85"/>
    <w:rsid w:val="00160514"/>
    <w:rsid w:val="00267910"/>
    <w:rsid w:val="00380FF2"/>
    <w:rsid w:val="003C1D14"/>
    <w:rsid w:val="003E5B85"/>
    <w:rsid w:val="004009AA"/>
    <w:rsid w:val="00596D31"/>
    <w:rsid w:val="00692AB3"/>
    <w:rsid w:val="00751371"/>
    <w:rsid w:val="0086169B"/>
    <w:rsid w:val="00914775"/>
    <w:rsid w:val="00D84002"/>
    <w:rsid w:val="00F8233D"/>
    <w:rsid w:val="00F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DECDE"/>
  <w15:chartTrackingRefBased/>
  <w15:docId w15:val="{DF63A732-6B35-4629-99BB-34B6F276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B85"/>
    <w:pPr>
      <w:spacing w:after="240" w:line="360" w:lineRule="auto"/>
    </w:pPr>
    <w:rPr>
      <w:rFonts w:ascii="Arial" w:eastAsia="Times New Roman" w:hAnsi="Arial" w:cs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1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D14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D14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F2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10</cp:revision>
  <dcterms:created xsi:type="dcterms:W3CDTF">2021-09-07T09:44:00Z</dcterms:created>
  <dcterms:modified xsi:type="dcterms:W3CDTF">2022-03-31T19:06:00Z</dcterms:modified>
</cp:coreProperties>
</file>